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69F0C" w14:textId="025F0A31" w:rsidR="000759AB" w:rsidRDefault="000759AB" w:rsidP="00D74039">
      <w:pPr>
        <w:spacing w:after="0" w:line="500" w:lineRule="exact"/>
        <w:rPr>
          <w:rFonts w:ascii="Times" w:eastAsia="SimHei" w:hAnsi="Times" w:cs="Calibri"/>
          <w:color w:val="000000" w:themeColor="text1"/>
          <w:sz w:val="28"/>
          <w:szCs w:val="28"/>
          <w:lang w:eastAsia="zh-CN"/>
        </w:rPr>
      </w:pPr>
      <w:r>
        <w:rPr>
          <w:rFonts w:ascii="Times" w:eastAsia="SimHei" w:hAnsi="Times" w:cs="Calibri"/>
          <w:color w:val="000000" w:themeColor="text1"/>
          <w:sz w:val="28"/>
          <w:szCs w:val="28"/>
          <w:lang w:eastAsia="zh-CN"/>
        </w:rPr>
        <w:t>Survey questionnaire for mothers who performed KMC (filled prior to discharge)</w:t>
      </w:r>
    </w:p>
    <w:p w14:paraId="68D42506" w14:textId="77777777" w:rsidR="000759AB" w:rsidRDefault="000759AB" w:rsidP="00D74039">
      <w:pPr>
        <w:spacing w:after="0" w:line="400" w:lineRule="exact"/>
        <w:ind w:right="-57"/>
        <w:jc w:val="right"/>
        <w:rPr>
          <w:rFonts w:ascii="Times" w:eastAsia="SimHei" w:hAnsi="Times" w:cs="Calibri"/>
          <w:color w:val="000000" w:themeColor="text1"/>
          <w:sz w:val="28"/>
          <w:szCs w:val="28"/>
          <w:lang w:eastAsia="zh-CN"/>
        </w:rPr>
      </w:pPr>
    </w:p>
    <w:p w14:paraId="7B9963FF" w14:textId="40372446" w:rsidR="00D74039" w:rsidRPr="000759AB" w:rsidRDefault="000759AB" w:rsidP="00D74039">
      <w:pPr>
        <w:spacing w:after="0" w:line="400" w:lineRule="exact"/>
        <w:ind w:right="-57"/>
        <w:jc w:val="right"/>
        <w:rPr>
          <w:rFonts w:ascii="Times" w:eastAsia="SimHei" w:hAnsi="Times" w:cs="Calibri"/>
          <w:b/>
          <w:color w:val="000000" w:themeColor="text1"/>
          <w:sz w:val="24"/>
          <w:szCs w:val="24"/>
          <w:lang w:eastAsia="zh-CN"/>
        </w:rPr>
      </w:pPr>
      <w:r>
        <w:rPr>
          <w:rFonts w:ascii="Times" w:eastAsia="SimHei" w:hAnsi="Times" w:hint="eastAsia"/>
          <w:color w:val="000000" w:themeColor="text1"/>
          <w:sz w:val="24"/>
          <w:szCs w:val="24"/>
          <w:lang w:eastAsia="zh-CN"/>
        </w:rPr>
        <w:t>N</w:t>
      </w:r>
      <w:r>
        <w:rPr>
          <w:rFonts w:ascii="Times" w:eastAsia="SimHei" w:hAnsi="Times"/>
          <w:color w:val="000000" w:themeColor="text1"/>
          <w:sz w:val="24"/>
          <w:szCs w:val="24"/>
          <w:lang w:eastAsia="zh-CN"/>
        </w:rPr>
        <w:t xml:space="preserve">o. </w:t>
      </w:r>
      <w:r w:rsidR="00D74039" w:rsidRPr="000759AB">
        <w:rPr>
          <w:rFonts w:ascii="Times New Roman" w:eastAsia="SimHei" w:hAnsi="Times New Roman"/>
          <w:b/>
          <w:color w:val="000000" w:themeColor="text1"/>
          <w:sz w:val="24"/>
          <w:szCs w:val="24"/>
          <w:lang w:eastAsia="zh-CN"/>
        </w:rPr>
        <w:t>□□□□□□</w:t>
      </w:r>
    </w:p>
    <w:p w14:paraId="469E3867" w14:textId="67FC6811" w:rsidR="00D74039" w:rsidRPr="000759AB" w:rsidRDefault="000759AB" w:rsidP="00D74039">
      <w:pPr>
        <w:spacing w:after="0" w:line="400" w:lineRule="exact"/>
        <w:ind w:right="-57"/>
        <w:jc w:val="right"/>
        <w:rPr>
          <w:rFonts w:ascii="Times" w:eastAsia="SimHei" w:hAnsi="Times" w:cs="Calibri"/>
          <w:b/>
          <w:color w:val="000000" w:themeColor="text1"/>
          <w:sz w:val="24"/>
          <w:szCs w:val="24"/>
          <w:lang w:eastAsia="zh-CN"/>
        </w:rPr>
      </w:pPr>
      <w:r>
        <w:rPr>
          <w:rFonts w:ascii="Times" w:eastAsia="SimHei" w:hAnsi="Times" w:hint="eastAsia"/>
          <w:color w:val="000000" w:themeColor="text1"/>
          <w:sz w:val="24"/>
          <w:szCs w:val="24"/>
          <w:lang w:eastAsia="zh-CN"/>
        </w:rPr>
        <w:t>I</w:t>
      </w:r>
      <w:r>
        <w:rPr>
          <w:rFonts w:ascii="Times" w:eastAsia="SimHei" w:hAnsi="Times"/>
          <w:color w:val="000000" w:themeColor="text1"/>
          <w:sz w:val="24"/>
          <w:szCs w:val="24"/>
          <w:lang w:eastAsia="zh-CN"/>
        </w:rPr>
        <w:t xml:space="preserve">nfant hospital record No. </w:t>
      </w:r>
      <w:r w:rsidR="00D74039" w:rsidRPr="000759AB">
        <w:rPr>
          <w:rFonts w:ascii="Times New Roman" w:eastAsia="SimHei" w:hAnsi="Times New Roman"/>
          <w:b/>
          <w:color w:val="000000" w:themeColor="text1"/>
          <w:sz w:val="24"/>
          <w:szCs w:val="24"/>
          <w:lang w:eastAsia="zh-CN"/>
        </w:rPr>
        <w:t>□□□□□□</w:t>
      </w:r>
    </w:p>
    <w:p w14:paraId="68635054" w14:textId="3093C6E6" w:rsidR="000759AB" w:rsidRDefault="000759AB" w:rsidP="00D74039">
      <w:pPr>
        <w:spacing w:after="0" w:line="400" w:lineRule="exact"/>
        <w:rPr>
          <w:rFonts w:ascii="Times" w:eastAsia="SimHei" w:hAnsi="Times" w:cs="Calibri"/>
          <w:color w:val="000000" w:themeColor="text1"/>
          <w:sz w:val="24"/>
          <w:szCs w:val="24"/>
          <w:lang w:eastAsia="zh-CN"/>
        </w:rPr>
      </w:pPr>
      <w:r>
        <w:rPr>
          <w:rFonts w:ascii="Times" w:eastAsia="SimHei" w:hAnsi="Times" w:cs="Calibri"/>
          <w:color w:val="000000" w:themeColor="text1"/>
          <w:sz w:val="24"/>
          <w:szCs w:val="24"/>
          <w:lang w:eastAsia="zh-CN"/>
        </w:rPr>
        <w:t>Date: YYYY/MM/DD</w:t>
      </w:r>
    </w:p>
    <w:p w14:paraId="330F9844" w14:textId="76F7CF8F" w:rsidR="00D74039" w:rsidRPr="000759AB" w:rsidRDefault="000759AB" w:rsidP="00D74039">
      <w:pPr>
        <w:spacing w:after="0" w:line="400" w:lineRule="exact"/>
        <w:rPr>
          <w:rFonts w:ascii="Times" w:eastAsia="SimHei" w:hAnsi="Times" w:cs="Calibri"/>
          <w:color w:val="000000" w:themeColor="text1"/>
          <w:sz w:val="24"/>
          <w:szCs w:val="24"/>
          <w:u w:val="single"/>
          <w:lang w:eastAsia="zh-CN"/>
        </w:rPr>
      </w:pPr>
      <w:r>
        <w:rPr>
          <w:rFonts w:ascii="Times" w:eastAsia="SimHei" w:hAnsi="Times" w:cs="Calibri" w:hint="eastAsia"/>
          <w:color w:val="000000" w:themeColor="text1"/>
          <w:sz w:val="24"/>
          <w:szCs w:val="24"/>
          <w:lang w:eastAsia="zh-CN"/>
        </w:rPr>
        <w:t>N</w:t>
      </w:r>
      <w:r>
        <w:rPr>
          <w:rFonts w:ascii="Times" w:eastAsia="SimHei" w:hAnsi="Times" w:cs="Calibri"/>
          <w:color w:val="000000" w:themeColor="text1"/>
          <w:sz w:val="24"/>
          <w:szCs w:val="24"/>
          <w:lang w:eastAsia="zh-CN"/>
        </w:rPr>
        <w:t>ame:_____________</w:t>
      </w:r>
    </w:p>
    <w:p w14:paraId="2FD42297" w14:textId="37D04173" w:rsidR="009869FA" w:rsidRPr="000759AB" w:rsidRDefault="009869FA" w:rsidP="009869FA">
      <w:pPr>
        <w:numPr>
          <w:ilvl w:val="0"/>
          <w:numId w:val="1"/>
        </w:numPr>
        <w:spacing w:after="0" w:line="500" w:lineRule="exact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val="en-GB" w:eastAsia="zh-CN"/>
        </w:rPr>
        <w:t>Did you experience any difficulty performing kangaroo mother care (KMC) during hospital stay?</w:t>
      </w:r>
    </w:p>
    <w:p w14:paraId="60DFDB40" w14:textId="13F0E9F1" w:rsidR="00D74039" w:rsidRPr="000759AB" w:rsidRDefault="009869FA" w:rsidP="009869FA">
      <w:pPr>
        <w:pStyle w:val="ListParagraph"/>
        <w:numPr>
          <w:ilvl w:val="0"/>
          <w:numId w:val="2"/>
        </w:numPr>
        <w:spacing w:after="0" w:line="500" w:lineRule="exact"/>
        <w:ind w:firstLineChars="0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No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Yes (Please specify:_____________)</w:t>
      </w:r>
    </w:p>
    <w:p w14:paraId="06EB22DC" w14:textId="05363809" w:rsidR="00D74039" w:rsidRPr="000759AB" w:rsidRDefault="009869FA" w:rsidP="00D74039">
      <w:pPr>
        <w:numPr>
          <w:ilvl w:val="0"/>
          <w:numId w:val="1"/>
        </w:numPr>
        <w:spacing w:after="0" w:line="500" w:lineRule="exact"/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When do you prefer to perform KMC? </w:t>
      </w:r>
    </w:p>
    <w:p w14:paraId="05A50806" w14:textId="3C543306" w:rsidR="00D74039" w:rsidRPr="000759AB" w:rsidRDefault="009869FA" w:rsidP="009869FA">
      <w:pPr>
        <w:pStyle w:val="ListParagraph"/>
        <w:numPr>
          <w:ilvl w:val="0"/>
          <w:numId w:val="3"/>
        </w:numPr>
        <w:spacing w:after="0" w:line="500" w:lineRule="exact"/>
        <w:ind w:firstLineChars="0"/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Morning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Noon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Afternoon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④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Evening</w:t>
      </w:r>
    </w:p>
    <w:p w14:paraId="0198C2E8" w14:textId="0EACFA25" w:rsidR="009869FA" w:rsidRPr="000759AB" w:rsidRDefault="009869FA" w:rsidP="00D74039">
      <w:pPr>
        <w:numPr>
          <w:ilvl w:val="0"/>
          <w:numId w:val="1"/>
        </w:numPr>
        <w:spacing w:after="0" w:line="500" w:lineRule="exact"/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  <w:t xml:space="preserve">How long do you prefer to perform KMC </w:t>
      </w:r>
      <w:proofErr w:type="spellStart"/>
      <w:r w:rsidRPr="000759AB"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  <w:t>everyday</w:t>
      </w:r>
      <w:proofErr w:type="spellEnd"/>
      <w:r w:rsidRPr="000759AB"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  <w:t>?</w:t>
      </w:r>
    </w:p>
    <w:p w14:paraId="321C9222" w14:textId="6F0E999D" w:rsidR="00D74039" w:rsidRPr="000759AB" w:rsidRDefault="009869FA" w:rsidP="009869FA">
      <w:pPr>
        <w:pStyle w:val="a1"/>
        <w:numPr>
          <w:ilvl w:val="0"/>
          <w:numId w:val="4"/>
        </w:numPr>
        <w:spacing w:after="0" w:line="500" w:lineRule="exact"/>
        <w:ind w:firstLineChars="0"/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val="en-GB" w:eastAsia="zh-CN"/>
        </w:rPr>
        <w:t>&lt; 1 hour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1-2 hours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2-4 hours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④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4-6 hours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⑤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6-8 hours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⑥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&gt; 8 hours</w:t>
      </w:r>
    </w:p>
    <w:p w14:paraId="0D1EFDB1" w14:textId="6D117D55" w:rsidR="00D74039" w:rsidRPr="000759AB" w:rsidRDefault="009869FA" w:rsidP="00D74039">
      <w:pPr>
        <w:numPr>
          <w:ilvl w:val="0"/>
          <w:numId w:val="1"/>
        </w:numPr>
        <w:spacing w:after="0" w:line="500" w:lineRule="exact"/>
        <w:rPr>
          <w:rFonts w:ascii="Times" w:hAnsi="Times" w:cs="Calibri"/>
          <w:i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What are the reasons that will discontinue/interrupt your KMC session? (Multiple choice) </w:t>
      </w:r>
    </w:p>
    <w:p w14:paraId="78F732E2" w14:textId="57F03D8B" w:rsidR="00D74039" w:rsidRPr="000759AB" w:rsidRDefault="009869FA" w:rsidP="009869FA">
      <w:pPr>
        <w:pStyle w:val="ListParagraph"/>
        <w:numPr>
          <w:ilvl w:val="0"/>
          <w:numId w:val="5"/>
        </w:numPr>
        <w:tabs>
          <w:tab w:val="left" w:leader="dot" w:pos="3600"/>
        </w:tabs>
        <w:spacing w:after="0" w:line="500" w:lineRule="exact"/>
        <w:ind w:firstLineChars="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Time limitation</w:t>
      </w:r>
      <w:r w:rsidR="00D74039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Rest</w:t>
      </w:r>
      <w:r w:rsidR="00D74039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Using restroom</w:t>
      </w:r>
      <w:r w:rsidR="00D74039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④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Feeding</w:t>
      </w:r>
      <w:r w:rsidR="00D74039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⑤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I am tired</w:t>
      </w:r>
      <w:r w:rsidR="00D74039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="00D74039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⑥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Infant crying</w:t>
      </w:r>
    </w:p>
    <w:p w14:paraId="3E680229" w14:textId="4E63FDEE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100" w:firstLine="240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⑦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Infant condition unstable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⑧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Others, please specify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     </w:t>
      </w:r>
    </w:p>
    <w:p w14:paraId="3727B4B0" w14:textId="792F4AFF" w:rsidR="00D74039" w:rsidRPr="000759AB" w:rsidRDefault="00D74039" w:rsidP="00D74039">
      <w:pPr>
        <w:spacing w:after="0" w:line="500" w:lineRule="exact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5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．</w:t>
      </w:r>
      <w:r w:rsidR="009869FA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Did you receive family support performing KMC?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</w:t>
      </w:r>
    </w:p>
    <w:p w14:paraId="094B9CF5" w14:textId="280FBCC6" w:rsidR="00D74039" w:rsidRPr="000759AB" w:rsidRDefault="00D74039" w:rsidP="00D74039">
      <w:pPr>
        <w:spacing w:after="0" w:line="500" w:lineRule="exact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9869FA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No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="009869FA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Yes</w:t>
      </w:r>
    </w:p>
    <w:p w14:paraId="34D10E63" w14:textId="698472AE" w:rsidR="00D74039" w:rsidRPr="000759AB" w:rsidRDefault="00D74039" w:rsidP="00D74039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6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．</w:t>
      </w:r>
      <w:r w:rsidR="009869FA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Did you receive medical staff support performing KMC?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</w:t>
      </w:r>
    </w:p>
    <w:p w14:paraId="5321CC52" w14:textId="0557945B" w:rsidR="00D74039" w:rsidRPr="000759AB" w:rsidRDefault="00D74039" w:rsidP="00D74039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val="en-GB" w:eastAsia="zh-CN"/>
        </w:rPr>
        <w:t>No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Yes (Continue to 6.1)</w:t>
      </w:r>
    </w:p>
    <w:p w14:paraId="52A85641" w14:textId="49690970" w:rsidR="00D74039" w:rsidRPr="000759AB" w:rsidRDefault="00D74039" w:rsidP="00D74039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6.1 </w:t>
      </w:r>
      <w:r w:rsidR="009869FA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What kind of support? (Multiple choice)</w:t>
      </w:r>
    </w:p>
    <w:p w14:paraId="1F01EE1B" w14:textId="57452F58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Milking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proofErr w:type="gramEnd"/>
      <w:r w:rsidR="009869FA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Feeding posture adjustment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="009869FA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Feeding reminding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④</w:t>
      </w:r>
      <w:r w:rsidR="009869FA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KMC posture adjustment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⑤</w:t>
      </w:r>
      <w:r w:rsidR="009869FA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Consolation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</w:p>
    <w:p w14:paraId="28184A44" w14:textId="46095F8C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⑥</w:t>
      </w:r>
      <w:r w:rsidR="009869FA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Infant condition observation guidance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⑦</w:t>
      </w:r>
      <w:r w:rsidR="009869FA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</w:t>
      </w:r>
      <w:r w:rsidR="009869FA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>O</w:t>
      </w:r>
      <w:r w:rsidR="009869FA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thers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</w:t>
      </w:r>
    </w:p>
    <w:p w14:paraId="46E5DEFB" w14:textId="42BDB5F1" w:rsidR="00D74039" w:rsidRPr="000759AB" w:rsidRDefault="00D74039" w:rsidP="00D74039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lastRenderedPageBreak/>
        <w:t xml:space="preserve">7.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val="en-GB" w:eastAsia="zh-CN"/>
        </w:rPr>
        <w:t>What are your personal experience of KMC’s benefits? (Multiple choice)</w:t>
      </w:r>
    </w:p>
    <w:p w14:paraId="7BA81993" w14:textId="10318DB2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Relieve </w:t>
      </w:r>
      <w:proofErr w:type="gramStart"/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anxiety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proofErr w:type="gramEnd"/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Improved lactation compared to before KMC</w:t>
      </w:r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Infant is very quiet during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KMC  </w:t>
      </w:r>
    </w:p>
    <w:p w14:paraId="7AEA06CC" w14:textId="17D55689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④</w:t>
      </w:r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Improved feeding during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KMC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⑤</w:t>
      </w:r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Better growth during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KMC  </w:t>
      </w:r>
    </w:p>
    <w:p w14:paraId="7F13BD9C" w14:textId="11405D71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⑥</w:t>
      </w:r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Decreased fraction of oxygen support during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KMC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⑦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val="en-GB" w:eastAsia="zh-CN"/>
        </w:rPr>
        <w:t>Weaning oxygen</w:t>
      </w:r>
      <w:r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⑧</w:t>
      </w:r>
      <w:r w:rsidR="000759AB"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 xml:space="preserve"> More interaction with doctors and nurses</w:t>
      </w:r>
    </w:p>
    <w:p w14:paraId="335E1377" w14:textId="273A5E41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⑨</w:t>
      </w:r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Increased self-confidence in caring for the infant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⑩</w:t>
      </w:r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Others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    </w:t>
      </w:r>
    </w:p>
    <w:p w14:paraId="3B1D9792" w14:textId="65C9364B" w:rsidR="00D74039" w:rsidRPr="000759AB" w:rsidRDefault="00D74039" w:rsidP="00D74039">
      <w:pPr>
        <w:spacing w:after="0" w:line="500" w:lineRule="exact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8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．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>H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ave you heard of KMC before performing KMC in the hospital? </w:t>
      </w:r>
    </w:p>
    <w:p w14:paraId="0ADDDE80" w14:textId="7D55314E" w:rsidR="000759AB" w:rsidRPr="000759AB" w:rsidRDefault="00D74039" w:rsidP="000759AB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="000759AB" w:rsidRPr="000759AB">
        <w:rPr>
          <w:rFonts w:ascii="Times" w:hAnsi="Times"/>
          <w:color w:val="000000" w:themeColor="text1"/>
          <w:sz w:val="24"/>
          <w:szCs w:val="24"/>
          <w:lang w:val="en-GB" w:eastAsia="zh-CN"/>
        </w:rPr>
        <w:t>No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proofErr w:type="gramEnd"/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Yes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(Continue to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8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.1)</w:t>
      </w:r>
    </w:p>
    <w:p w14:paraId="06C8F0D3" w14:textId="3FE74440" w:rsidR="00D74039" w:rsidRPr="000759AB" w:rsidRDefault="00D74039" w:rsidP="00D74039">
      <w:pPr>
        <w:spacing w:after="0" w:line="500" w:lineRule="exact"/>
        <w:rPr>
          <w:rFonts w:ascii="Times" w:hAnsi="Times" w:hint="eastAsia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8.1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From where or whom? (Multiple choice)</w:t>
      </w:r>
    </w:p>
    <w:p w14:paraId="65CB7E14" w14:textId="117F1DE3" w:rsidR="00D74039" w:rsidRPr="000759AB" w:rsidRDefault="00D74039" w:rsidP="00D74039">
      <w:pPr>
        <w:spacing w:after="0" w:line="500" w:lineRule="exact"/>
        <w:ind w:firstLine="480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Medical staff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People with KMC experience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Family and friends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④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Books and magazines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</w:t>
      </w:r>
    </w:p>
    <w:p w14:paraId="4AB0C4A5" w14:textId="7C8C862F" w:rsidR="00D74039" w:rsidRPr="000759AB" w:rsidRDefault="00D74039" w:rsidP="00D74039">
      <w:pPr>
        <w:spacing w:after="0" w:line="500" w:lineRule="exact"/>
        <w:ind w:firstLine="480"/>
        <w:rPr>
          <w:rFonts w:ascii="Times" w:hAnsi="Times"/>
          <w:color w:val="000000" w:themeColor="text1"/>
          <w:sz w:val="24"/>
          <w:szCs w:val="24"/>
          <w:u w:val="single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⑤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Internet and social media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 xml:space="preserve"> 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⑥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Others</w:t>
      </w:r>
      <w:r w:rsidRPr="000759AB">
        <w:rPr>
          <w:rFonts w:ascii="Times" w:hAnsi="Times"/>
          <w:color w:val="000000" w:themeColor="text1"/>
          <w:sz w:val="24"/>
          <w:szCs w:val="24"/>
          <w:u w:val="single"/>
          <w:lang w:eastAsia="zh-CN"/>
        </w:rPr>
        <w:t xml:space="preserve">               </w:t>
      </w:r>
    </w:p>
    <w:p w14:paraId="7A74BFAF" w14:textId="64DD0847" w:rsidR="00D74039" w:rsidRPr="000759AB" w:rsidRDefault="00D74039" w:rsidP="00D74039">
      <w:pPr>
        <w:spacing w:after="0" w:line="500" w:lineRule="exact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9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．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>A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re you going to continue KMC after you are discharged?</w:t>
      </w:r>
    </w:p>
    <w:p w14:paraId="6BEAA34B" w14:textId="40C4A37E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Yes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 </w:t>
      </w: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proofErr w:type="gramEnd"/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No, please specify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__________________</w:t>
      </w:r>
    </w:p>
    <w:p w14:paraId="238764DE" w14:textId="4E12F6E3" w:rsidR="00D74039" w:rsidRPr="000759AB" w:rsidRDefault="00D74039" w:rsidP="00D74039">
      <w:pPr>
        <w:spacing w:after="0" w:line="500" w:lineRule="exact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10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．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>W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ill you recommend KMC to others?</w:t>
      </w:r>
    </w:p>
    <w:p w14:paraId="1C354C6D" w14:textId="34CC61B3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①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Yes, please specify reasons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____</w:t>
      </w:r>
    </w:p>
    <w:p w14:paraId="43C1B8C8" w14:textId="77777777" w:rsidR="00D74039" w:rsidRPr="000759AB" w:rsidRDefault="00D74039" w:rsidP="00D74039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________________________________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    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</w:t>
      </w:r>
    </w:p>
    <w:p w14:paraId="79DA998F" w14:textId="010D9CFA" w:rsidR="00D74039" w:rsidRPr="000759AB" w:rsidRDefault="00D74039" w:rsidP="00D74039">
      <w:pPr>
        <w:tabs>
          <w:tab w:val="left" w:leader="dot" w:pos="3600"/>
        </w:tabs>
        <w:spacing w:after="0" w:line="500" w:lineRule="exact"/>
        <w:ind w:firstLineChars="200" w:firstLine="480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②</w:t>
      </w:r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No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, please specify reasons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 xml:space="preserve">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 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_____________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</w:t>
      </w:r>
    </w:p>
    <w:p w14:paraId="5241F909" w14:textId="77777777" w:rsidR="00D74039" w:rsidRPr="000759AB" w:rsidRDefault="00D74039" w:rsidP="00D74039">
      <w:pPr>
        <w:tabs>
          <w:tab w:val="left" w:leader="dot" w:pos="3600"/>
        </w:tabs>
        <w:spacing w:after="0" w:line="500" w:lineRule="exact"/>
        <w:rPr>
          <w:rFonts w:ascii="Times" w:hAnsi="Times" w:cs="Calibri"/>
          <w:color w:val="000000" w:themeColor="text1"/>
          <w:sz w:val="24"/>
          <w:szCs w:val="24"/>
          <w:lang w:eastAsia="zh-CN"/>
        </w:rPr>
      </w:pP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_________________________</w:t>
      </w:r>
      <w:r w:rsidRPr="000759AB">
        <w:rPr>
          <w:rFonts w:ascii="Times" w:hAnsi="Times" w:cs="Calibri"/>
          <w:color w:val="000000" w:themeColor="text1"/>
          <w:sz w:val="24"/>
          <w:szCs w:val="24"/>
          <w:u w:val="single"/>
          <w:lang w:eastAsia="zh-CN"/>
        </w:rPr>
        <w:t xml:space="preserve">                            </w:t>
      </w:r>
      <w:r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__________________</w:t>
      </w:r>
    </w:p>
    <w:p w14:paraId="47FBB24C" w14:textId="383FE308" w:rsidR="00D74039" w:rsidRPr="000759AB" w:rsidRDefault="00D74039" w:rsidP="00D74039">
      <w:pPr>
        <w:spacing w:after="0" w:line="500" w:lineRule="exact"/>
        <w:ind w:firstLineChars="200" w:firstLine="480"/>
        <w:rPr>
          <w:rFonts w:ascii="Times" w:hAnsi="Times"/>
          <w:color w:val="000000" w:themeColor="text1"/>
          <w:sz w:val="24"/>
          <w:szCs w:val="24"/>
          <w:lang w:eastAsia="zh-CN"/>
        </w:rPr>
      </w:pPr>
      <w:r w:rsidRPr="000759AB">
        <w:rPr>
          <w:rFonts w:ascii="Cambria Math" w:hAnsi="Cambria Math" w:cs="Cambria Math"/>
          <w:color w:val="000000" w:themeColor="text1"/>
          <w:sz w:val="24"/>
          <w:szCs w:val="24"/>
          <w:lang w:eastAsia="zh-CN"/>
        </w:rPr>
        <w:t>③</w:t>
      </w:r>
      <w:r w:rsidR="000759AB" w:rsidRPr="000759AB">
        <w:rPr>
          <w:rFonts w:ascii="Times" w:hAnsi="Times" w:cs="Calibri" w:hint="eastAsia"/>
          <w:color w:val="000000" w:themeColor="text1"/>
          <w:sz w:val="24"/>
          <w:szCs w:val="24"/>
          <w:lang w:eastAsia="zh-CN"/>
        </w:rPr>
        <w:t xml:space="preserve"> </w:t>
      </w:r>
      <w:r w:rsidR="000759AB" w:rsidRPr="000759AB">
        <w:rPr>
          <w:rFonts w:ascii="Times" w:hAnsi="Times" w:cs="Calibri"/>
          <w:color w:val="000000" w:themeColor="text1"/>
          <w:sz w:val="24"/>
          <w:szCs w:val="24"/>
          <w:lang w:eastAsia="zh-CN"/>
        </w:rPr>
        <w:t>Don’t know/uncertain</w:t>
      </w:r>
    </w:p>
    <w:p w14:paraId="1D2E991A" w14:textId="2F76248D" w:rsidR="0092485D" w:rsidRPr="000759AB" w:rsidRDefault="00D74039" w:rsidP="00D74039">
      <w:pPr>
        <w:spacing w:after="0" w:line="500" w:lineRule="exact"/>
        <w:rPr>
          <w:rFonts w:ascii="Times" w:hAnsi="Times"/>
          <w:color w:val="000000" w:themeColor="text1"/>
          <w:lang w:eastAsia="zh-CN"/>
        </w:rPr>
      </w:pP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11</w:t>
      </w:r>
      <w:r w:rsidRPr="000759AB">
        <w:rPr>
          <w:rFonts w:ascii="Times" w:hAnsi="Times"/>
          <w:color w:val="000000" w:themeColor="text1"/>
          <w:sz w:val="24"/>
          <w:szCs w:val="24"/>
          <w:lang w:eastAsia="zh-CN"/>
        </w:rPr>
        <w:t>．</w:t>
      </w:r>
      <w:r w:rsidR="000759AB" w:rsidRPr="000759AB">
        <w:rPr>
          <w:rFonts w:ascii="Times" w:hAnsi="Times" w:hint="eastAsia"/>
          <w:color w:val="000000" w:themeColor="text1"/>
          <w:sz w:val="24"/>
          <w:szCs w:val="24"/>
          <w:lang w:eastAsia="zh-CN"/>
        </w:rPr>
        <w:t>W</w:t>
      </w:r>
      <w:r w:rsidR="000759AB" w:rsidRPr="000759AB">
        <w:rPr>
          <w:rFonts w:ascii="Times" w:hAnsi="Times"/>
          <w:color w:val="000000" w:themeColor="text1"/>
          <w:sz w:val="24"/>
          <w:szCs w:val="24"/>
          <w:lang w:eastAsia="zh-CN"/>
        </w:rPr>
        <w:t>hat’s your recommendation for hospitals to improve KMC?</w:t>
      </w:r>
    </w:p>
    <w:sectPr w:rsidR="0092485D" w:rsidRPr="000759A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5E5F0" w14:textId="77777777" w:rsidR="00D8773C" w:rsidRDefault="00D8773C">
      <w:pPr>
        <w:spacing w:after="0" w:line="240" w:lineRule="auto"/>
      </w:pPr>
      <w:r>
        <w:separator/>
      </w:r>
    </w:p>
  </w:endnote>
  <w:endnote w:type="continuationSeparator" w:id="0">
    <w:p w14:paraId="3C387C39" w14:textId="77777777" w:rsidR="00D8773C" w:rsidRDefault="00D87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E3BBD" w14:textId="77777777" w:rsidR="00591BF2" w:rsidRDefault="00D7403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C70BAA">
      <w:rPr>
        <w:noProof/>
        <w:lang w:val="zh-CN" w:eastAsia="zh-CN"/>
      </w:rPr>
      <w:t>5</w:t>
    </w:r>
    <w:r>
      <w:fldChar w:fldCharType="end"/>
    </w:r>
  </w:p>
  <w:p w14:paraId="2626B247" w14:textId="77777777" w:rsidR="00591BF2" w:rsidRDefault="00D877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DB36F" w14:textId="77777777" w:rsidR="00D8773C" w:rsidRDefault="00D8773C">
      <w:pPr>
        <w:spacing w:after="0" w:line="240" w:lineRule="auto"/>
      </w:pPr>
      <w:r>
        <w:separator/>
      </w:r>
    </w:p>
  </w:footnote>
  <w:footnote w:type="continuationSeparator" w:id="0">
    <w:p w14:paraId="16565DD6" w14:textId="77777777" w:rsidR="00D8773C" w:rsidRDefault="00D87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D477FD" w14:textId="77777777" w:rsidR="00591BF2" w:rsidRDefault="00D74039">
    <w:pPr>
      <w:pStyle w:val="Header"/>
      <w:rPr>
        <w:lang w:eastAsia="zh-CN"/>
      </w:rPr>
    </w:pPr>
    <w:r>
      <w:rPr>
        <w:rFonts w:hint="eastAsia"/>
        <w:lang w:eastAsia="zh-CN"/>
      </w:rPr>
      <w:t>中国</w:t>
    </w:r>
    <w:r>
      <w:rPr>
        <w:lang w:eastAsia="zh-CN"/>
      </w:rPr>
      <w:t>促进早产儿袋鼠式护理（</w:t>
    </w:r>
    <w:r>
      <w:rPr>
        <w:rFonts w:hint="eastAsia"/>
        <w:lang w:eastAsia="zh-CN"/>
      </w:rPr>
      <w:t>KMC</w:t>
    </w:r>
    <w:r>
      <w:rPr>
        <w:lang w:eastAsia="zh-CN"/>
      </w:rPr>
      <w:t>）</w:t>
    </w:r>
    <w:r>
      <w:rPr>
        <w:rFonts w:hint="eastAsia"/>
        <w:lang w:eastAsia="zh-CN"/>
      </w:rPr>
      <w:t>应用</w:t>
    </w:r>
    <w:r>
      <w:rPr>
        <w:lang w:eastAsia="zh-CN"/>
      </w:rPr>
      <w:t>研究</w:t>
    </w:r>
    <w:r>
      <w:rPr>
        <w:rFonts w:hint="eastAsia"/>
        <w:lang w:eastAsia="zh-CN"/>
      </w:rPr>
      <w:t xml:space="preserve">  版本号V2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C62DB"/>
    <w:multiLevelType w:val="hybridMultilevel"/>
    <w:tmpl w:val="E8FCBDFA"/>
    <w:lvl w:ilvl="0" w:tplc="52AAA37A">
      <w:start w:val="1"/>
      <w:numFmt w:val="decimalEnclosedCircle"/>
      <w:lvlText w:val="%1"/>
      <w:lvlJc w:val="left"/>
      <w:pPr>
        <w:ind w:left="7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1" w15:restartNumberingAfterBreak="0">
    <w:nsid w:val="2ABC293F"/>
    <w:multiLevelType w:val="hybridMultilevel"/>
    <w:tmpl w:val="04581948"/>
    <w:lvl w:ilvl="0" w:tplc="E1786974">
      <w:start w:val="1"/>
      <w:numFmt w:val="decimalEnclosedCircle"/>
      <w:lvlText w:val="%1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" w15:restartNumberingAfterBreak="0">
    <w:nsid w:val="328F4442"/>
    <w:multiLevelType w:val="hybridMultilevel"/>
    <w:tmpl w:val="CB785A2E"/>
    <w:lvl w:ilvl="0" w:tplc="A97EB0B0">
      <w:start w:val="1"/>
      <w:numFmt w:val="decimalEnclosedCircle"/>
      <w:lvlText w:val="%1"/>
      <w:lvlJc w:val="left"/>
      <w:pPr>
        <w:ind w:left="78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496624C8"/>
    <w:multiLevelType w:val="hybridMultilevel"/>
    <w:tmpl w:val="AD80BBFC"/>
    <w:lvl w:ilvl="0" w:tplc="192AD8DA">
      <w:start w:val="1"/>
      <w:numFmt w:val="decimalEnclosedCircle"/>
      <w:lvlText w:val="%1"/>
      <w:lvlJc w:val="left"/>
      <w:pPr>
        <w:ind w:left="768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4" w15:restartNumberingAfterBreak="0">
    <w:nsid w:val="72336CBF"/>
    <w:multiLevelType w:val="multilevel"/>
    <w:tmpl w:val="BFA23E3E"/>
    <w:lvl w:ilvl="0">
      <w:start w:val="1"/>
      <w:numFmt w:val="decimal"/>
      <w:lvlText w:val="%1．"/>
      <w:lvlJc w:val="left"/>
      <w:pPr>
        <w:ind w:left="408" w:hanging="360"/>
      </w:pPr>
      <w:rPr>
        <w:rFonts w:hint="default"/>
        <w:color w:val="auto"/>
        <w:sz w:val="24"/>
      </w:rPr>
    </w:lvl>
    <w:lvl w:ilvl="1">
      <w:start w:val="1"/>
      <w:numFmt w:val="lowerLetter"/>
      <w:lvlText w:val="%2)"/>
      <w:lvlJc w:val="left"/>
      <w:pPr>
        <w:ind w:left="888" w:hanging="420"/>
      </w:pPr>
    </w:lvl>
    <w:lvl w:ilvl="2">
      <w:start w:val="1"/>
      <w:numFmt w:val="lowerRoman"/>
      <w:lvlText w:val="%3."/>
      <w:lvlJc w:val="right"/>
      <w:pPr>
        <w:ind w:left="1308" w:hanging="420"/>
      </w:pPr>
    </w:lvl>
    <w:lvl w:ilvl="3">
      <w:start w:val="1"/>
      <w:numFmt w:val="decimal"/>
      <w:lvlText w:val="%4."/>
      <w:lvlJc w:val="left"/>
      <w:pPr>
        <w:ind w:left="1728" w:hanging="420"/>
      </w:pPr>
    </w:lvl>
    <w:lvl w:ilvl="4">
      <w:start w:val="1"/>
      <w:numFmt w:val="lowerLetter"/>
      <w:lvlText w:val="%5)"/>
      <w:lvlJc w:val="left"/>
      <w:pPr>
        <w:ind w:left="2148" w:hanging="420"/>
      </w:pPr>
    </w:lvl>
    <w:lvl w:ilvl="5">
      <w:start w:val="1"/>
      <w:numFmt w:val="lowerRoman"/>
      <w:lvlText w:val="%6."/>
      <w:lvlJc w:val="right"/>
      <w:pPr>
        <w:ind w:left="2568" w:hanging="420"/>
      </w:pPr>
    </w:lvl>
    <w:lvl w:ilvl="6">
      <w:start w:val="1"/>
      <w:numFmt w:val="decimal"/>
      <w:lvlText w:val="%7."/>
      <w:lvlJc w:val="left"/>
      <w:pPr>
        <w:ind w:left="2988" w:hanging="420"/>
      </w:pPr>
    </w:lvl>
    <w:lvl w:ilvl="7">
      <w:start w:val="1"/>
      <w:numFmt w:val="lowerLetter"/>
      <w:lvlText w:val="%8)"/>
      <w:lvlJc w:val="left"/>
      <w:pPr>
        <w:ind w:left="3408" w:hanging="420"/>
      </w:pPr>
    </w:lvl>
    <w:lvl w:ilvl="8">
      <w:start w:val="1"/>
      <w:numFmt w:val="lowerRoman"/>
      <w:lvlText w:val="%9."/>
      <w:lvlJc w:val="right"/>
      <w:pPr>
        <w:ind w:left="3828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doNotDisplayPageBoundaries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09"/>
    <w:rsid w:val="000759AB"/>
    <w:rsid w:val="0092485D"/>
    <w:rsid w:val="009869FA"/>
    <w:rsid w:val="00B46109"/>
    <w:rsid w:val="00D74039"/>
    <w:rsid w:val="00D8773C"/>
    <w:rsid w:val="00EA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8B1B"/>
  <w15:chartTrackingRefBased/>
  <w15:docId w15:val="{B3BF2BF7-0E0F-489C-8411-1210725F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039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D74039"/>
    <w:rPr>
      <w:sz w:val="18"/>
      <w:szCs w:val="18"/>
      <w:lang w:eastAsia="en-US"/>
    </w:rPr>
  </w:style>
  <w:style w:type="character" w:customStyle="1" w:styleId="HeaderChar">
    <w:name w:val="Header Char"/>
    <w:link w:val="Header"/>
    <w:uiPriority w:val="99"/>
    <w:rsid w:val="00D74039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74039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">
    <w:name w:val="页脚 字符"/>
    <w:basedOn w:val="DefaultParagraphFont"/>
    <w:uiPriority w:val="99"/>
    <w:semiHidden/>
    <w:rsid w:val="00D74039"/>
    <w:rPr>
      <w:rFonts w:ascii="Calibri" w:eastAsia="SimSun" w:hAnsi="Calibri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74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0">
    <w:name w:val="页眉 字符"/>
    <w:basedOn w:val="DefaultParagraphFont"/>
    <w:uiPriority w:val="99"/>
    <w:semiHidden/>
    <w:rsid w:val="00D74039"/>
    <w:rPr>
      <w:rFonts w:ascii="Calibri" w:eastAsia="SimSun" w:hAnsi="Calibri" w:cs="Times New Roman"/>
      <w:kern w:val="0"/>
      <w:sz w:val="18"/>
      <w:szCs w:val="18"/>
      <w:lang w:eastAsia="en-US"/>
    </w:rPr>
  </w:style>
  <w:style w:type="paragraph" w:customStyle="1" w:styleId="a1">
    <w:basedOn w:val="Normal"/>
    <w:next w:val="ListParagraph"/>
    <w:uiPriority w:val="34"/>
    <w:qFormat/>
    <w:rsid w:val="00D74039"/>
    <w:pPr>
      <w:ind w:firstLineChars="200" w:firstLine="420"/>
    </w:pPr>
  </w:style>
  <w:style w:type="paragraph" w:styleId="ListParagraph">
    <w:name w:val="List Paragraph"/>
    <w:basedOn w:val="Normal"/>
    <w:uiPriority w:val="34"/>
    <w:qFormat/>
    <w:rsid w:val="00D740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刘</dc:creator>
  <cp:keywords/>
  <dc:description/>
  <cp:lastModifiedBy>Yingxi Zhao</cp:lastModifiedBy>
  <cp:revision>3</cp:revision>
  <dcterms:created xsi:type="dcterms:W3CDTF">2020-05-05T15:12:00Z</dcterms:created>
  <dcterms:modified xsi:type="dcterms:W3CDTF">2020-05-05T23:25:00Z</dcterms:modified>
</cp:coreProperties>
</file>